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C01" w:rsidRPr="00701EE5" w:rsidRDefault="00D13C01" w:rsidP="00D13C01">
      <w:pPr>
        <w:tabs>
          <w:tab w:val="left" w:pos="58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1EE5">
        <w:rPr>
          <w:rFonts w:ascii="Times New Roman" w:hAnsi="Times New Roman" w:cs="Times New Roman"/>
          <w:sz w:val="24"/>
          <w:szCs w:val="24"/>
        </w:rPr>
        <w:t>The challenge of accurately documenting bee species richness in agroecosystems: bee diversity in eastern apple orchards</w:t>
      </w:r>
    </w:p>
    <w:p w:rsidR="00D13C01" w:rsidRDefault="00D13C01" w:rsidP="00D13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1EE5">
        <w:rPr>
          <w:rFonts w:ascii="Times New Roman" w:hAnsi="Times New Roman" w:cs="Times New Roman"/>
          <w:sz w:val="24"/>
          <w:szCs w:val="24"/>
        </w:rPr>
        <w:t>Laura Russo, Mia Park, Jason Gibbs, Bryan Danforth</w:t>
      </w:r>
    </w:p>
    <w:p w:rsidR="00480206" w:rsidRPr="00701EE5" w:rsidRDefault="00480206" w:rsidP="00D13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. Figure 1.</w:t>
      </w:r>
      <w:r w:rsidRPr="00F010E2">
        <w:rPr>
          <w:rFonts w:ascii="Times New Roman" w:hAnsi="Times New Roman" w:cs="Times New Roman"/>
          <w:sz w:val="24"/>
          <w:szCs w:val="24"/>
        </w:rPr>
        <w:t xml:space="preserve"> Rarefaction curves for the 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010E2">
        <w:rPr>
          <w:rFonts w:ascii="Times New Roman" w:hAnsi="Times New Roman" w:cs="Times New Roman"/>
          <w:sz w:val="24"/>
          <w:szCs w:val="24"/>
        </w:rPr>
        <w:t xml:space="preserve"> orchards individually analyzed (A-</w:t>
      </w: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), excluding orchard C, where we only conducted standardized transects.</w:t>
      </w:r>
      <w:r w:rsidRPr="00F010E2">
        <w:rPr>
          <w:rFonts w:ascii="Times New Roman" w:hAnsi="Times New Roman" w:cs="Times New Roman"/>
          <w:sz w:val="24"/>
          <w:szCs w:val="24"/>
        </w:rPr>
        <w:t xml:space="preserve"> The dashed line is the observed number of species</w:t>
      </w:r>
      <w:r>
        <w:rPr>
          <w:rFonts w:ascii="Times New Roman" w:hAnsi="Times New Roman" w:cs="Times New Roman"/>
          <w:sz w:val="24"/>
          <w:szCs w:val="24"/>
        </w:rPr>
        <w:t xml:space="preserve"> and the solid lines are the expected number of species</w:t>
      </w:r>
      <w:r w:rsidRPr="00F010E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red lines are generalized transects and the black lines are the standardized transects.  </w:t>
      </w:r>
      <w:r w:rsidRPr="00F010E2">
        <w:rPr>
          <w:rFonts w:ascii="Times New Roman" w:hAnsi="Times New Roman" w:cs="Times New Roman"/>
          <w:sz w:val="24"/>
          <w:szCs w:val="24"/>
        </w:rPr>
        <w:t xml:space="preserve">The letter in the upper right hand corner refers to the name of the orchard; refer to Table 1 for a list of the orchard names. </w:t>
      </w:r>
      <w:bookmarkStart w:id="0" w:name="_GoBack"/>
      <w:bookmarkEnd w:id="0"/>
    </w:p>
    <w:p w:rsidR="00F165B4" w:rsidRDefault="00F165B4" w:rsidP="00D13C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1EE5">
        <w:rPr>
          <w:rFonts w:ascii="Times New Roman" w:hAnsi="Times New Roman" w:cs="Times New Roman"/>
          <w:sz w:val="24"/>
          <w:szCs w:val="24"/>
        </w:rPr>
        <w:t xml:space="preserve">Table 1. </w:t>
      </w:r>
      <w:r w:rsidR="00AD722C">
        <w:rPr>
          <w:rFonts w:ascii="Times New Roman" w:hAnsi="Times New Roman" w:cs="Times New Roman"/>
          <w:sz w:val="24"/>
          <w:szCs w:val="24"/>
        </w:rPr>
        <w:t>Land cover types included in classification of agricultural areas. Mean percent composition of each class as well as their range (min-max) are provided within a 2km radius of study orchards (from Park et al 2015, with permission).</w:t>
      </w:r>
    </w:p>
    <w:p w:rsidR="00AD722C" w:rsidRDefault="00AD722C" w:rsidP="00AD72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25" w:type="dxa"/>
        <w:tblInd w:w="93" w:type="dxa"/>
        <w:tblLook w:val="04A0" w:firstRow="1" w:lastRow="0" w:firstColumn="1" w:lastColumn="0" w:noHBand="0" w:noVBand="1"/>
      </w:tblPr>
      <w:tblGrid>
        <w:gridCol w:w="2085"/>
        <w:gridCol w:w="2430"/>
        <w:gridCol w:w="3510"/>
      </w:tblGrid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categ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% composition (range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row crop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.5 – 38.3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/fallow field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4.3 – 23.6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 (0.2 – 38.0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nnial row crop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0.4 – 19.7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pple tree frui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0 – 1.8)</w:t>
            </w:r>
          </w:p>
        </w:tc>
      </w:tr>
      <w:tr w:rsidR="00AD722C" w:rsidRPr="00AD722C" w:rsidTr="00AD722C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22C" w:rsidRPr="00AD722C" w:rsidRDefault="00AD722C" w:rsidP="00AD72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yar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22C" w:rsidRPr="00AD722C" w:rsidRDefault="00AD722C" w:rsidP="00AD72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 – 0.1)</w:t>
            </w:r>
          </w:p>
        </w:tc>
      </w:tr>
    </w:tbl>
    <w:p w:rsidR="00AD722C" w:rsidRDefault="00AD722C" w:rsidP="00D13C01">
      <w:pPr>
        <w:tabs>
          <w:tab w:val="left" w:pos="58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3C01" w:rsidRPr="00701EE5" w:rsidRDefault="00D13C01" w:rsidP="00D13C01">
      <w:pPr>
        <w:tabs>
          <w:tab w:val="left" w:pos="58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1EE5"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.  Table </w:t>
      </w:r>
      <w:r w:rsidR="00F165B4" w:rsidRPr="00701EE5">
        <w:rPr>
          <w:rFonts w:ascii="Times New Roman" w:hAnsi="Times New Roman" w:cs="Times New Roman"/>
          <w:sz w:val="24"/>
          <w:szCs w:val="24"/>
        </w:rPr>
        <w:t>2</w:t>
      </w:r>
      <w:r w:rsidRPr="00701EE5">
        <w:rPr>
          <w:rFonts w:ascii="Times New Roman" w:hAnsi="Times New Roman" w:cs="Times New Roman"/>
          <w:sz w:val="24"/>
          <w:szCs w:val="24"/>
        </w:rPr>
        <w:t>.  List of bee species collected in the orchards, their abundance, and the number of orchards they were collected in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638"/>
        <w:gridCol w:w="4411"/>
        <w:gridCol w:w="1619"/>
        <w:gridCol w:w="1908"/>
      </w:tblGrid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Number of Orchards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algida</w:t>
            </w: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 xml:space="preserve"> Smith, 1853 </w:t>
            </w: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f. nigrihirta 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barbilabr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Kirby, 1802)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bisalic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Viereck,1908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carlin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ockerell, 190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commod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79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crataeg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89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,367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cresson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dunning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ockerell, 1898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erythron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forbesii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geranii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hippote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5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imitatrix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72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mandibulari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2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milwaukeens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Graenicher, 190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miserabil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72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morrisonell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Viereck, 191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nasonii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5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nigrae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905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nival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nuda</w:t>
            </w:r>
            <w:r w:rsidR="00C93FE4"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93FE4"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 1891</w:t>
            </w: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  <w:t xml:space="preserve">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perplex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platypari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5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pruni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regular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Malloch, 191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rufosign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ockerell, 1902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rugos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ockerell, 1906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na spiraean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5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vicin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wilkell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Kirby, 1802)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ndren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rena w-scrip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Viereck, 1904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is mellifer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Linnaeus, 1758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,895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bimaculat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6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boreal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Kirby, 183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fervid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Fabricius, 1798)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griseocoll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DeGeer, 1773)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impatien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resson, 186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perplexu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resson, 186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sanderson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Franklin, 1913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ternarie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ay, 183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terricol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Kirby, 183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mbus vagan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4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tina calcar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900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tina dupl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ay, 1837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ratina mikmaq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ehan &amp; Sheffield, 2011</w:t>
            </w:r>
          </w:p>
        </w:tc>
        <w:tc>
          <w:tcPr>
            <w:tcW w:w="1619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D13C01" w:rsidRPr="00701EE5" w:rsidRDefault="00D13C01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cresson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Robertson, 1893</w:t>
            </w:r>
          </w:p>
        </w:tc>
        <w:tc>
          <w:tcPr>
            <w:tcW w:w="1619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0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denticulat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902</w:t>
            </w:r>
          </w:p>
        </w:tc>
        <w:tc>
          <w:tcPr>
            <w:tcW w:w="1619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imbric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4</w:t>
            </w:r>
          </w:p>
        </w:tc>
        <w:tc>
          <w:tcPr>
            <w:tcW w:w="1619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</w:tcPr>
          <w:p w:rsidR="009A08E7" w:rsidRPr="00701EE5" w:rsidRDefault="009A08E7" w:rsidP="00F165B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</w:t>
            </w:r>
            <w:r w:rsidR="00F165B4"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high</w:t>
            </w: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is </w:t>
            </w:r>
            <w:r w:rsidR="00F165B4"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ockerell, 1903</w:t>
            </w:r>
          </w:p>
        </w:tc>
        <w:tc>
          <w:tcPr>
            <w:tcW w:w="1619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luteoloide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obertson, 1895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macul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63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media</w:t>
            </w:r>
            <w:r w:rsidR="00C93FE4"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93FE4"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Mitchell, 1962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ov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90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mada pygmae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63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ylocopa virginica </w:t>
            </w:r>
            <w:r w:rsidRPr="00701EE5">
              <w:rPr>
                <w:rFonts w:ascii="Times New Roman" w:hAnsi="Times New Roman" w:cs="Times New Roman"/>
                <w:noProof/>
                <w:sz w:val="24"/>
                <w:szCs w:val="24"/>
              </w:rPr>
              <w:t>(Linnaeus, 177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letes inaequal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ay, 1837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apostemon serice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Förster, 177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apostemon virescen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Fabricius, 1775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ugochlora pur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ay, 1837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ugochlorella aurat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ugochloropsis metallic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Fabricius, 179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lictus confus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53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tus ligatus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y, 1837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lictus rubicund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hrist, 179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abanc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rawford, 1932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atwood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Gibbs, 2010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cinctipe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Provancher, 1888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coerule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89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coriace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cresson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890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ephial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Gibbs, 2010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fox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895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heterognath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Mitchell, 1960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hitchens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Gibbs, 2012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imit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laevissim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leucozoni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chrank, 178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lineatul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rawford, 1906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nigroviride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Graenicher, 191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obscur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892)</w:t>
            </w:r>
          </w:p>
        </w:tc>
        <w:tc>
          <w:tcPr>
            <w:tcW w:w="1619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8" w:type="dxa"/>
            <w:noWrap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oceanic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ockerell, 1916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paradmirand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Knerer &amp; Atwood, 1966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pectorale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perpunct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Ellis, 191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pilos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plan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Lovell, 1905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quebecense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rawford, 1907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subvirid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Cockerell, 1938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trunc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901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versan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Lovell, 1905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versat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902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weems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Mitchell, 1960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zephyr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5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oglossum zonulum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Smith, 1848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hecodes confert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ay, 1837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hecodes cressonii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obertson, 1903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mia atriventri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Cresson, 1864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ia bucephal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resson, 1864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ia conjunct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resson, 1864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mia cornifron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(Radoszkowski, 1887)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mia lignaria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ay, 1837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ia pumila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resson, 1864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3FE4" w:rsidRPr="00701EE5" w:rsidTr="00C93FE4">
        <w:trPr>
          <w:trHeight w:val="300"/>
        </w:trPr>
        <w:tc>
          <w:tcPr>
            <w:tcW w:w="163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</w:p>
        </w:tc>
        <w:tc>
          <w:tcPr>
            <w:tcW w:w="4411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mia taurus </w:t>
            </w:r>
            <w:r w:rsidRPr="00701EE5">
              <w:rPr>
                <w:rFonts w:ascii="Times New Roman" w:hAnsi="Times New Roman" w:cs="Times New Roman"/>
                <w:iCs/>
                <w:sz w:val="24"/>
                <w:szCs w:val="24"/>
              </w:rPr>
              <w:t>Smith, 1873</w:t>
            </w:r>
          </w:p>
        </w:tc>
        <w:tc>
          <w:tcPr>
            <w:tcW w:w="1619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noWrap/>
            <w:hideMark/>
          </w:tcPr>
          <w:p w:rsidR="009A08E7" w:rsidRPr="00701EE5" w:rsidRDefault="009A08E7" w:rsidP="00142D04">
            <w:pPr>
              <w:tabs>
                <w:tab w:val="left" w:pos="589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142D04" w:rsidRPr="00701EE5" w:rsidRDefault="00142D04" w:rsidP="00C93FE4">
      <w:pPr>
        <w:rPr>
          <w:rFonts w:ascii="Times New Roman" w:hAnsi="Times New Roman" w:cs="Times New Roman"/>
          <w:sz w:val="24"/>
          <w:szCs w:val="24"/>
        </w:rPr>
      </w:pPr>
    </w:p>
    <w:sectPr w:rsidR="00142D04" w:rsidRPr="00701EE5" w:rsidSect="00142D0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032" w:rsidRDefault="00A56032">
      <w:pPr>
        <w:spacing w:after="0" w:line="240" w:lineRule="auto"/>
      </w:pPr>
      <w:r>
        <w:separator/>
      </w:r>
    </w:p>
  </w:endnote>
  <w:endnote w:type="continuationSeparator" w:id="0">
    <w:p w:rsidR="00A56032" w:rsidRDefault="00A56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8573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1EE5" w:rsidRDefault="00701E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0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1EE5" w:rsidRDefault="00701E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032" w:rsidRDefault="00A56032">
      <w:pPr>
        <w:spacing w:after="0" w:line="240" w:lineRule="auto"/>
      </w:pPr>
      <w:r>
        <w:separator/>
      </w:r>
    </w:p>
  </w:footnote>
  <w:footnote w:type="continuationSeparator" w:id="0">
    <w:p w:rsidR="00A56032" w:rsidRDefault="00A56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C01"/>
    <w:rsid w:val="00142D04"/>
    <w:rsid w:val="002173DE"/>
    <w:rsid w:val="00367067"/>
    <w:rsid w:val="00433D17"/>
    <w:rsid w:val="00480206"/>
    <w:rsid w:val="00697514"/>
    <w:rsid w:val="00701EE5"/>
    <w:rsid w:val="0074599D"/>
    <w:rsid w:val="008A3D73"/>
    <w:rsid w:val="009A08E7"/>
    <w:rsid w:val="00A56032"/>
    <w:rsid w:val="00AD722C"/>
    <w:rsid w:val="00B169DB"/>
    <w:rsid w:val="00B334A0"/>
    <w:rsid w:val="00C93FE4"/>
    <w:rsid w:val="00CC753B"/>
    <w:rsid w:val="00D03E88"/>
    <w:rsid w:val="00D13C01"/>
    <w:rsid w:val="00D45505"/>
    <w:rsid w:val="00E1483F"/>
    <w:rsid w:val="00F1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3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C01"/>
  </w:style>
  <w:style w:type="table" w:styleId="TableGrid">
    <w:name w:val="Table Grid"/>
    <w:basedOn w:val="TableNormal"/>
    <w:uiPriority w:val="59"/>
    <w:rsid w:val="00D1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3C01"/>
  </w:style>
  <w:style w:type="paragraph" w:styleId="BalloonText">
    <w:name w:val="Balloon Text"/>
    <w:basedOn w:val="Normal"/>
    <w:link w:val="BalloonTextChar"/>
    <w:uiPriority w:val="99"/>
    <w:semiHidden/>
    <w:unhideWhenUsed/>
    <w:rsid w:val="00701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3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C01"/>
  </w:style>
  <w:style w:type="table" w:styleId="TableGrid">
    <w:name w:val="Table Grid"/>
    <w:basedOn w:val="TableNormal"/>
    <w:uiPriority w:val="59"/>
    <w:rsid w:val="00D1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3C01"/>
  </w:style>
  <w:style w:type="paragraph" w:styleId="BalloonText">
    <w:name w:val="Balloon Text"/>
    <w:basedOn w:val="Normal"/>
    <w:link w:val="BalloonTextChar"/>
    <w:uiPriority w:val="99"/>
    <w:semiHidden/>
    <w:unhideWhenUsed/>
    <w:rsid w:val="00701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8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8</cp:revision>
  <dcterms:created xsi:type="dcterms:W3CDTF">2015-05-26T17:54:00Z</dcterms:created>
  <dcterms:modified xsi:type="dcterms:W3CDTF">2015-06-22T18:11:00Z</dcterms:modified>
</cp:coreProperties>
</file>